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730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2743"/>
        <w:gridCol w:w="26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30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able S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The clinicopathological features of 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U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7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CGA-L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U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C cohort</w:t>
            </w:r>
          </w:p>
        </w:tc>
        <w:tc>
          <w:tcPr>
            <w:tcW w:w="26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SE73403 coho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n=504)</w:t>
            </w:r>
          </w:p>
        </w:tc>
        <w:tc>
          <w:tcPr>
            <w:tcW w:w="26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n=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7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6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≤6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7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＞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（u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kno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age I-II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8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age III-IV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ag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1-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9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3-4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0/NX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0/MX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9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2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>
      <w:pPr>
        <w:rPr>
          <w:rFonts w:ascii="Times New Roman" w:hAnsi="Times New Roman" w:cs="Times New Roman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Y0M2Y5ODAzNjAxNTAyMzgzYjQ5MDI5ZmU5NDEwOTQifQ=="/>
  </w:docVars>
  <w:rsids>
    <w:rsidRoot w:val="007D44A2"/>
    <w:rsid w:val="00016865"/>
    <w:rsid w:val="000E3819"/>
    <w:rsid w:val="006248BF"/>
    <w:rsid w:val="00682D97"/>
    <w:rsid w:val="007D44A2"/>
    <w:rsid w:val="008661EF"/>
    <w:rsid w:val="00AE78ED"/>
    <w:rsid w:val="00BB1715"/>
    <w:rsid w:val="00C7702F"/>
    <w:rsid w:val="00CE6256"/>
    <w:rsid w:val="00D7188E"/>
    <w:rsid w:val="00D743DD"/>
    <w:rsid w:val="00E62B49"/>
    <w:rsid w:val="00F368D3"/>
    <w:rsid w:val="66DB497D"/>
    <w:rsid w:val="71442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258</Characters>
  <Lines>97</Lines>
  <Paragraphs>73</Paragraphs>
  <TotalTime>52</TotalTime>
  <ScaleCrop>false</ScaleCrop>
  <LinksUpToDate>false</LinksUpToDate>
  <CharactersWithSpaces>27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13:49:00Z</dcterms:created>
  <dc:creator>戴 子丽</dc:creator>
  <cp:lastModifiedBy>WPS_1651735505</cp:lastModifiedBy>
  <dcterms:modified xsi:type="dcterms:W3CDTF">2022-10-14T03:46:1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A3CE9CFFCCD4EF2A0CD330B9453EF7E</vt:lpwstr>
  </property>
  <property fmtid="{D5CDD505-2E9C-101B-9397-08002B2CF9AE}" pid="4" name="GrammarlyDocumentId">
    <vt:lpwstr>8ae91e34404b0bb74a88ddae368a0128857cdd37527f8d6828985cd169d5fed4</vt:lpwstr>
  </property>
</Properties>
</file>